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18DE6" w14:textId="65FAE1DC" w:rsidR="00771875" w:rsidRPr="000277BC" w:rsidRDefault="00771875" w:rsidP="000277BC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11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: Differentially expressed </w:t>
      </w:r>
      <w:r>
        <w:rPr>
          <w:rFonts w:ascii="Arial" w:hAnsi="Arial" w:cs="Arial"/>
          <w:b/>
          <w:bCs/>
          <w:sz w:val="22"/>
          <w:szCs w:val="22"/>
        </w:rPr>
        <w:t>proteins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in ARC6851 in </w:t>
      </w:r>
      <w:r>
        <w:rPr>
          <w:rFonts w:ascii="Arial" w:hAnsi="Arial" w:cs="Arial"/>
          <w:b/>
          <w:bCs/>
          <w:sz w:val="22"/>
          <w:szCs w:val="22"/>
        </w:rPr>
        <w:t>colistin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t>diclofenac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treatment vs </w:t>
      </w:r>
      <w:r>
        <w:rPr>
          <w:rFonts w:ascii="Arial" w:hAnsi="Arial" w:cs="Arial"/>
          <w:b/>
          <w:bCs/>
          <w:sz w:val="22"/>
          <w:szCs w:val="22"/>
        </w:rPr>
        <w:t>diclofenac.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2562"/>
        <w:gridCol w:w="5353"/>
        <w:gridCol w:w="1530"/>
      </w:tblGrid>
      <w:tr w:rsidR="00771875" w:rsidRPr="007C6977" w14:paraId="107B0282" w14:textId="77777777" w:rsidTr="00F2748E">
        <w:trPr>
          <w:trHeight w:val="259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8AD8886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ccession</w:t>
            </w:r>
          </w:p>
        </w:tc>
        <w:tc>
          <w:tcPr>
            <w:tcW w:w="5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45B399A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nnotated protei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3ABD6FE9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Fold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change</w:t>
            </w:r>
            <w:r w:rsidRPr="007C697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71875" w:rsidRPr="007C6977" w14:paraId="28D9CF9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E5EE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722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B7D8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LysR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D83F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4.51</w:t>
            </w:r>
          </w:p>
        </w:tc>
      </w:tr>
      <w:tr w:rsidR="00771875" w:rsidRPr="007C6977" w14:paraId="2FC5D20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94FF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950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E81C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translocase subunit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Sec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3C1C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11.54</w:t>
            </w:r>
          </w:p>
        </w:tc>
      </w:tr>
      <w:tr w:rsidR="00771875" w:rsidRPr="007C6977" w14:paraId="725F90A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C71B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459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46FA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FIG00351543: 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BB6F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7.16</w:t>
            </w:r>
          </w:p>
        </w:tc>
      </w:tr>
      <w:tr w:rsidR="00771875" w:rsidRPr="007C6977" w14:paraId="3250109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3B57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922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6421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CDP-diacylglycerol--glycerol-3-phosphate 3-phosphatidyltransferase (EC 2.7.8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1291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6.74</w:t>
            </w:r>
          </w:p>
        </w:tc>
      </w:tr>
      <w:tr w:rsidR="00771875" w:rsidRPr="007C6977" w14:paraId="11A7D9D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D7AE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596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06DA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AE76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6.59</w:t>
            </w:r>
          </w:p>
        </w:tc>
      </w:tr>
      <w:tr w:rsidR="00771875" w:rsidRPr="007C6977" w14:paraId="10953EE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889B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191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A668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glycosyltransferase family 4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C69D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4.97</w:t>
            </w:r>
          </w:p>
        </w:tc>
      </w:tr>
      <w:tr w:rsidR="00771875" w:rsidRPr="007C6977" w14:paraId="0522A1F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7498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564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C00A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AcrR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0ACA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4.21</w:t>
            </w:r>
          </w:p>
        </w:tc>
      </w:tr>
      <w:tr w:rsidR="00771875" w:rsidRPr="007C6977" w14:paraId="1D132C5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CF4F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767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DB39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E529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3.90</w:t>
            </w:r>
          </w:p>
        </w:tc>
      </w:tr>
      <w:tr w:rsidR="00771875" w:rsidRPr="007C6977" w14:paraId="606D0F9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B6CB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504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3667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Multimeric flavodoxin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Wrb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F125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3.17</w:t>
            </w:r>
          </w:p>
        </w:tc>
      </w:tr>
      <w:tr w:rsidR="00771875" w:rsidRPr="007C6977" w14:paraId="7B6A04C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7343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594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AAA8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B649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3.12</w:t>
            </w:r>
          </w:p>
        </w:tc>
      </w:tr>
      <w:tr w:rsidR="00771875" w:rsidRPr="007C6977" w14:paraId="162D488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5215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597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ADBE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421E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3.10</w:t>
            </w:r>
          </w:p>
        </w:tc>
      </w:tr>
      <w:tr w:rsidR="00771875" w:rsidRPr="007C6977" w14:paraId="604C7BD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FFEB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585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CB24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utative sulfate perm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E5B6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</w:tr>
      <w:tr w:rsidR="00771875" w:rsidRPr="007C6977" w14:paraId="570280F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CEC6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477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7791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Bsr8028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D642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</w:tr>
      <w:tr w:rsidR="00771875" w:rsidRPr="007C6977" w14:paraId="6D2687C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29AD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UYC76566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9B6E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Membrane fusion component of MSF-type tripartite multidrug efflux syst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8CAD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2.65</w:t>
            </w:r>
          </w:p>
        </w:tc>
      </w:tr>
      <w:tr w:rsidR="00771875" w:rsidRPr="007C6977" w14:paraId="190F34A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1A09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053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BA64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FIG00351239: 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5030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771875" w:rsidRPr="007C6977" w14:paraId="250056D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B89F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867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9B8D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AcrR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70B9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</w:tr>
      <w:tr w:rsidR="00771875" w:rsidRPr="007C6977" w14:paraId="4DE2F8E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D2E4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575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406F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Bis(5'-nucleosyl)-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tetraphosphatas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(asymmetrical) (EC 3.6.1.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A05D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771875" w:rsidRPr="007C6977" w14:paraId="520C59C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D67E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736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5D10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Glutamate/aspartate ABC transporter, permease protein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GltK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(TC 3.A.1.3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1EFB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</w:p>
        </w:tc>
      </w:tr>
      <w:tr w:rsidR="00771875" w:rsidRPr="007C6977" w14:paraId="2C957DB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E66A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238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3B49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2-oxoglutarate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dehydrogenas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complex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,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dehydrogenas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componen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43FF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771875" w:rsidRPr="007C6977" w14:paraId="6FC9BBE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3E94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860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B731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signal </w:t>
            </w:r>
            <w:proofErr w:type="spellStart"/>
            <w:proofErr w:type="gram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eptide;hypothetical</w:t>
            </w:r>
            <w:proofErr w:type="spellEnd"/>
            <w:proofErr w:type="gram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9D34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</w:p>
        </w:tc>
      </w:tr>
      <w:tr w:rsidR="00771875" w:rsidRPr="007C6977" w14:paraId="78C6CBF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F82A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817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311C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3-dehydroshikimate dehydratase (EC 4.2.1.1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CE71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771875" w:rsidRPr="007C6977" w14:paraId="5AB9D0F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D4B8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321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8404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139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59F5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</w:tr>
      <w:tr w:rsidR="00771875" w:rsidRPr="007C6977" w14:paraId="2B48241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6539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878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13F9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103F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</w:tr>
      <w:tr w:rsidR="00771875" w:rsidRPr="007C6977" w14:paraId="59BC1FBF" w14:textId="77777777" w:rsidTr="00F2748E">
        <w:trPr>
          <w:trHeight w:val="259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7314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UYC75917.1</w:t>
            </w:r>
          </w:p>
        </w:tc>
        <w:tc>
          <w:tcPr>
            <w:tcW w:w="5353" w:type="dxa"/>
            <w:tcBorders>
              <w:top w:val="single" w:sz="4" w:space="0" w:color="auto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8F3E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</w:pPr>
            <w:proofErr w:type="spellStart"/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  <w:t>Acyl-coenzyme</w:t>
            </w:r>
            <w:proofErr w:type="spellEnd"/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  <w:t xml:space="preserve"> A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  <w:t>thioesterase</w:t>
            </w:r>
            <w:proofErr w:type="spellEnd"/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  <w:t>PaaD</w:t>
            </w:r>
            <w:proofErr w:type="spellEnd"/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  <w:t xml:space="preserve"> (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  <w:t>Pse.pu</w:t>
            </w:r>
            <w:proofErr w:type="spellEnd"/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  <w:t xml:space="preserve">.) (E.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  <w:t>coli</w:t>
            </w:r>
            <w:proofErr w:type="spellEnd"/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  <w:t>PaaI</w:t>
            </w:r>
            <w:proofErr w:type="spellEnd"/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3A94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2.02</w:t>
            </w:r>
          </w:p>
        </w:tc>
      </w:tr>
      <w:tr w:rsidR="00771875" w:rsidRPr="00D75749" w14:paraId="39978F80" w14:textId="77777777" w:rsidTr="00F2748E">
        <w:trPr>
          <w:trHeight w:val="259"/>
        </w:trPr>
        <w:tc>
          <w:tcPr>
            <w:tcW w:w="2562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D661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509.1</w:t>
            </w:r>
          </w:p>
        </w:tc>
        <w:tc>
          <w:tcPr>
            <w:tcW w:w="5353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019C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1300</w:t>
            </w:r>
          </w:p>
        </w:tc>
        <w:tc>
          <w:tcPr>
            <w:tcW w:w="1530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8440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1</w:t>
            </w:r>
          </w:p>
        </w:tc>
      </w:tr>
      <w:tr w:rsidR="00771875" w:rsidRPr="00D75749" w14:paraId="0FE2928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EBE8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914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E4EC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UPF0301 protein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Yqg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E9B4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5</w:t>
            </w:r>
          </w:p>
        </w:tc>
      </w:tr>
      <w:tr w:rsidR="00771875" w:rsidRPr="00D75749" w14:paraId="6E83C3A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4AB8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6455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2A1F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assembly ATPase component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U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A05C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07</w:t>
            </w:r>
          </w:p>
        </w:tc>
      </w:tr>
      <w:tr w:rsidR="00771875" w:rsidRPr="00D75749" w14:paraId="3EC14C2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125D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35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6503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Q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D4CC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08</w:t>
            </w:r>
          </w:p>
        </w:tc>
      </w:tr>
      <w:tr w:rsidR="00771875" w:rsidRPr="00D75749" w14:paraId="0FD956B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8CC5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372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21EE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VgrG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826D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8</w:t>
            </w:r>
          </w:p>
        </w:tc>
      </w:tr>
      <w:tr w:rsidR="00771875" w:rsidRPr="00D75749" w14:paraId="772D20E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1FB1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374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9D25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05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7818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9</w:t>
            </w:r>
          </w:p>
        </w:tc>
      </w:tr>
      <w:tr w:rsidR="00771875" w:rsidRPr="00D75749" w14:paraId="3586E48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7B29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152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8D84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CE95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</w:tr>
      <w:tr w:rsidR="00771875" w:rsidRPr="00D75749" w14:paraId="0145FD3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C916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005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0883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7A48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</w:tr>
      <w:tr w:rsidR="00771875" w:rsidRPr="00D75749" w14:paraId="75D44C8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FCE4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020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AA98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122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6082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12</w:t>
            </w:r>
          </w:p>
        </w:tc>
      </w:tr>
      <w:tr w:rsidR="00771875" w:rsidRPr="00D75749" w14:paraId="7F7E14D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565E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727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3C13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FIG00349950: 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7C57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12</w:t>
            </w:r>
          </w:p>
        </w:tc>
      </w:tr>
      <w:tr w:rsidR="00771875" w:rsidRPr="00D75749" w14:paraId="1285DFC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198E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717.</w:t>
            </w:r>
            <w:proofErr w:type="gram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1;UYC</w:t>
            </w:r>
            <w:proofErr w:type="gram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78972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1EE6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Fimbrial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 precurs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2DE0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16</w:t>
            </w:r>
          </w:p>
        </w:tc>
      </w:tr>
      <w:tr w:rsidR="00771875" w:rsidRPr="00D75749" w14:paraId="6311386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1410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9027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6ED3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hypothetical protein OB946_025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534B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19</w:t>
            </w:r>
          </w:p>
        </w:tc>
      </w:tr>
      <w:tr w:rsidR="00771875" w:rsidRPr="00D75749" w14:paraId="5762E89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2D7F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207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1A75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 xml:space="preserve">1,6-anhydro-N-acetylmuramyl-L-alanine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amid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D29E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2</w:t>
            </w:r>
          </w:p>
        </w:tc>
      </w:tr>
      <w:tr w:rsidR="00771875" w:rsidRPr="00D75749" w14:paraId="4FA377D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BA90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525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CC87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LSU ribosomal protein L32p @ LSU ribosomal protein L32p, zinc-independ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22F3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4</w:t>
            </w:r>
          </w:p>
        </w:tc>
      </w:tr>
      <w:tr w:rsidR="00771875" w:rsidRPr="00D75749" w14:paraId="1FA98E1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D8A8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495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914E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Carnitine monooxygenase, oxygenase component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Cn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22DE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7</w:t>
            </w:r>
          </w:p>
        </w:tc>
      </w:tr>
      <w:tr w:rsidR="00771875" w:rsidRPr="00D75749" w14:paraId="243C420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FFD6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lastRenderedPageBreak/>
              <w:t>UYC77556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9088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fimbrial</w:t>
            </w:r>
            <w:proofErr w:type="spellEnd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W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7870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28</w:t>
            </w:r>
          </w:p>
        </w:tc>
      </w:tr>
      <w:tr w:rsidR="00771875" w:rsidRPr="00D75749" w14:paraId="444088D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91C8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9047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88F0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I-F CRISPR-associated endoribonuclease Cas6/Csy4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2C83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34</w:t>
            </w:r>
          </w:p>
        </w:tc>
      </w:tr>
      <w:tr w:rsidR="00771875" w:rsidRPr="00D75749" w14:paraId="42D28F5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6AB3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9020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5EBF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99AF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39</w:t>
            </w:r>
          </w:p>
        </w:tc>
      </w:tr>
      <w:tr w:rsidR="00771875" w:rsidRPr="00D75749" w14:paraId="75D89E9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C782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816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78BB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61BF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40</w:t>
            </w:r>
          </w:p>
        </w:tc>
      </w:tr>
      <w:tr w:rsidR="00771875" w:rsidRPr="00D75749" w14:paraId="222FD2B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297C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384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26EE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Nucleoside-binding outer membrane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4ABB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43</w:t>
            </w:r>
          </w:p>
        </w:tc>
      </w:tr>
      <w:tr w:rsidR="00771875" w:rsidRPr="00D75749" w14:paraId="46064CB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3D60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34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5AA0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824B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47</w:t>
            </w:r>
          </w:p>
        </w:tc>
      </w:tr>
      <w:tr w:rsidR="00771875" w:rsidRPr="00D75749" w14:paraId="136E703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D229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33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777D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D558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48</w:t>
            </w:r>
          </w:p>
        </w:tc>
      </w:tr>
      <w:tr w:rsidR="00771875" w:rsidRPr="00D75749" w14:paraId="710F5D4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4F90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450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0487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OsmC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/Ohr family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983F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51</w:t>
            </w:r>
          </w:p>
        </w:tc>
      </w:tr>
      <w:tr w:rsidR="00771875" w:rsidRPr="00D75749" w14:paraId="5DB519E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ABE7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183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B195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FIG00350110: 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73ED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56</w:t>
            </w:r>
          </w:p>
        </w:tc>
      </w:tr>
      <w:tr w:rsidR="00771875" w:rsidRPr="00D75749" w14:paraId="4AB85B6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4FE0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644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EF63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SSU ribosomal protein S19p (S15e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667A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63</w:t>
            </w:r>
          </w:p>
        </w:tc>
      </w:tr>
      <w:tr w:rsidR="00771875" w:rsidRPr="00D75749" w14:paraId="1E398B1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FBF3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907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4CFA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Leader peptidase (Prepilin peptidase) (EC 3.4.23.43) / N-methyltransferase (EC 2.1.1.-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F966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64</w:t>
            </w:r>
          </w:p>
        </w:tc>
      </w:tr>
      <w:tr w:rsidR="00771875" w:rsidRPr="00D75749" w14:paraId="7326978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73FB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426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255F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YfdQ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8867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64</w:t>
            </w:r>
          </w:p>
        </w:tc>
      </w:tr>
      <w:tr w:rsidR="00771875" w:rsidRPr="00D75749" w14:paraId="3A426DE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0F02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835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9346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witching motility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AC37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67</w:t>
            </w:r>
          </w:p>
        </w:tc>
      </w:tr>
      <w:tr w:rsidR="00771875" w:rsidRPr="00D75749" w14:paraId="737ECA6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3267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519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5A15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Uncharacterized amino acid permease,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GabP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A81B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70</w:t>
            </w:r>
          </w:p>
        </w:tc>
      </w:tr>
      <w:tr w:rsidR="00771875" w:rsidRPr="00D75749" w14:paraId="6906B5C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C7C2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926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4999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hypothetical protein OB946_172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508A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73</w:t>
            </w:r>
          </w:p>
        </w:tc>
      </w:tr>
      <w:tr w:rsidR="00771875" w:rsidRPr="00D75749" w14:paraId="278A64D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09A8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424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54DC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Uncharacterized protease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YegQ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6C2B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75</w:t>
            </w:r>
          </w:p>
        </w:tc>
      </w:tr>
      <w:tr w:rsidR="00771875" w:rsidRPr="00D75749" w14:paraId="6868CA8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874B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428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ED0A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II secretory pathway, ATPase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ulE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Tfp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pilus assembly pathway, ATPase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il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533B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77</w:t>
            </w:r>
          </w:p>
        </w:tc>
      </w:tr>
      <w:tr w:rsidR="00771875" w:rsidRPr="00D75749" w14:paraId="27F03267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90C9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608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1F34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B980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88</w:t>
            </w:r>
          </w:p>
        </w:tc>
      </w:tr>
      <w:tr w:rsidR="00771875" w:rsidRPr="00D75749" w14:paraId="1AC98FD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5729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692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8D26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Late competence protein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ComEA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, DNA recep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A8B3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94</w:t>
            </w:r>
          </w:p>
        </w:tc>
      </w:tr>
      <w:tr w:rsidR="00771875" w:rsidRPr="00D75749" w14:paraId="3726B1A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7A35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670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1F31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MotA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TolQ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ExbB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on channel family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6FC6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01</w:t>
            </w:r>
          </w:p>
        </w:tc>
      </w:tr>
      <w:tr w:rsidR="00771875" w:rsidRPr="00D75749" w14:paraId="376B63E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52BF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32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45A1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D59A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3.03</w:t>
            </w:r>
          </w:p>
        </w:tc>
      </w:tr>
      <w:tr w:rsidR="00771875" w:rsidRPr="00D75749" w14:paraId="71BC0E0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E24C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382.</w:t>
            </w:r>
            <w:proofErr w:type="gram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1;UYC</w:t>
            </w:r>
            <w:proofErr w:type="gram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78272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52BA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9099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20</w:t>
            </w:r>
          </w:p>
        </w:tc>
      </w:tr>
      <w:tr w:rsidR="00771875" w:rsidRPr="00D75749" w14:paraId="1D8D22A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0C12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750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F86A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C73C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38</w:t>
            </w:r>
          </w:p>
        </w:tc>
      </w:tr>
      <w:tr w:rsidR="00771875" w:rsidRPr="00D75749" w14:paraId="775D2AC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98E3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168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15DB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40C8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45</w:t>
            </w:r>
          </w:p>
        </w:tc>
      </w:tr>
      <w:tr w:rsidR="00771875" w:rsidRPr="00D75749" w14:paraId="60B214E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B9E8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6906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DA2A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fimbrial</w:t>
            </w:r>
            <w:proofErr w:type="spellEnd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 assembly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51C7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3.46</w:t>
            </w:r>
          </w:p>
        </w:tc>
      </w:tr>
      <w:tr w:rsidR="00771875" w:rsidRPr="00D75749" w14:paraId="2BE864C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0644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219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38B2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Urease accessory protein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re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BDE8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47</w:t>
            </w:r>
          </w:p>
        </w:tc>
      </w:tr>
      <w:tr w:rsidR="00771875" w:rsidRPr="00D75749" w14:paraId="0D0D4E56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8ECD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229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F3CA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Citrate/H+ symporter of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CitMHS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5164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55</w:t>
            </w:r>
          </w:p>
        </w:tc>
      </w:tr>
      <w:tr w:rsidR="00771875" w:rsidRPr="00D75749" w14:paraId="7CABCBC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E706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5523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AA59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Aspartate ammonia-lyase (EC 4.3.1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D1A7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4.13</w:t>
            </w:r>
          </w:p>
        </w:tc>
      </w:tr>
      <w:tr w:rsidR="00771875" w:rsidRPr="00D75749" w14:paraId="0597389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BFE0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9070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D6C2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PEGA domain-containing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96E8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4.43</w:t>
            </w:r>
          </w:p>
        </w:tc>
      </w:tr>
      <w:tr w:rsidR="00771875" w:rsidRPr="00D75749" w14:paraId="526EBD6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F1DE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157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928A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D-serine/D-alanine/glycine transport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7725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4.54</w:t>
            </w:r>
          </w:p>
        </w:tc>
      </w:tr>
      <w:tr w:rsidR="00771875" w:rsidRPr="00D75749" w14:paraId="6E89640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E984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7025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74DF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BRCT domain-containing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7BE2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4.77</w:t>
            </w:r>
          </w:p>
        </w:tc>
      </w:tr>
      <w:tr w:rsidR="00771875" w:rsidRPr="00D75749" w14:paraId="0151EAF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E245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9060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2B6F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ncharacterized UPF0033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2E44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4.77</w:t>
            </w:r>
          </w:p>
        </w:tc>
      </w:tr>
      <w:tr w:rsidR="00771875" w:rsidRPr="00D75749" w14:paraId="240AB47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5D0B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860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56FF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5E70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4.96</w:t>
            </w:r>
          </w:p>
        </w:tc>
      </w:tr>
      <w:tr w:rsidR="00771875" w:rsidRPr="00D75749" w14:paraId="6FCEDF0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5760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954.</w:t>
            </w:r>
            <w:proofErr w:type="gram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1;UYC</w:t>
            </w:r>
            <w:proofErr w:type="gram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78945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CF2C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92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A7E6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5.76</w:t>
            </w:r>
          </w:p>
        </w:tc>
      </w:tr>
      <w:tr w:rsidR="00771875" w:rsidRPr="00D75749" w14:paraId="40B6176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B30E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837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2409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i signal transduction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4229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5.94</w:t>
            </w:r>
          </w:p>
        </w:tc>
      </w:tr>
      <w:tr w:rsidR="00771875" w:rsidRPr="00D75749" w14:paraId="58701A2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C114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838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D1C3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us biogenesis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J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1A34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6.04</w:t>
            </w:r>
          </w:p>
        </w:tc>
      </w:tr>
      <w:tr w:rsidR="00771875" w:rsidRPr="00D75749" w14:paraId="5AC2CD57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0FA8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488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7BAA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Protoporphyrinogen IX oxidase, novel form,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emJ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(EC 1.3.</w:t>
            </w:r>
            <w:proofErr w:type="gram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-.-</w:t>
            </w:r>
            <w:proofErr w:type="gram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2E95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6.61</w:t>
            </w:r>
          </w:p>
        </w:tc>
      </w:tr>
      <w:tr w:rsidR="00771875" w:rsidRPr="00D75749" w14:paraId="0C6E029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59D2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58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B79D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fimbrial</w:t>
            </w:r>
            <w:proofErr w:type="spellEnd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 biogenesis protein PilY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D248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6.73</w:t>
            </w:r>
          </w:p>
        </w:tc>
      </w:tr>
      <w:tr w:rsidR="00771875" w:rsidRPr="00D75749" w14:paraId="46FC8F5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9DBE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460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6D05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emerythrin domain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4158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7.16</w:t>
            </w:r>
          </w:p>
        </w:tc>
      </w:tr>
      <w:tr w:rsidR="00771875" w:rsidRPr="00D75749" w14:paraId="4A6E743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6D59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45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E0A0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ype IV pil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262D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9.36</w:t>
            </w:r>
          </w:p>
        </w:tc>
      </w:tr>
      <w:tr w:rsidR="00771875" w:rsidRPr="00D75749" w14:paraId="05105DE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98EE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839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921F" w14:textId="77777777" w:rsidR="00771875" w:rsidRPr="007C6977" w:rsidRDefault="00771875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 xml:space="preserve">Twitching motility protein </w:t>
            </w:r>
            <w:proofErr w:type="spellStart"/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5074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7C6977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17.83</w:t>
            </w:r>
          </w:p>
        </w:tc>
      </w:tr>
      <w:tr w:rsidR="00771875" w:rsidRPr="00D75749" w14:paraId="777542D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C5DF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6989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F83E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Helix-turn-helix, Fis-ty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4281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18.10</w:t>
            </w:r>
          </w:p>
        </w:tc>
      </w:tr>
      <w:tr w:rsidR="00771875" w:rsidRPr="00D75749" w14:paraId="1266FB5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85ED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UYC78963.</w:t>
            </w:r>
            <w:proofErr w:type="gram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1;UYC</w:t>
            </w:r>
            <w:proofErr w:type="gram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78949.1</w:t>
            </w:r>
          </w:p>
        </w:tc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C21E" w14:textId="77777777" w:rsidR="00771875" w:rsidRPr="007C6977" w:rsidRDefault="00771875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zonular </w:t>
            </w:r>
            <w:proofErr w:type="spellStart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>occludens</w:t>
            </w:r>
            <w:proofErr w:type="spellEnd"/>
            <w:r w:rsidRPr="007C6977">
              <w:rPr>
                <w:rFonts w:ascii="Arial" w:hAnsi="Arial" w:cs="Arial"/>
                <w:color w:val="000000"/>
                <w:sz w:val="20"/>
                <w:szCs w:val="20"/>
              </w:rPr>
              <w:t xml:space="preserve"> toxin domain-containing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DDC1" w14:textId="77777777" w:rsidR="00771875" w:rsidRPr="007C6977" w:rsidRDefault="00771875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3.91</w:t>
            </w:r>
          </w:p>
        </w:tc>
      </w:tr>
    </w:tbl>
    <w:p w14:paraId="13C45A33" w14:textId="77777777" w:rsidR="00771875" w:rsidRDefault="00771875" w:rsidP="00771875">
      <w:pPr>
        <w:rPr>
          <w:rFonts w:ascii="Arial" w:hAnsi="Arial" w:cs="Arial"/>
          <w:b/>
          <w:bCs/>
          <w:sz w:val="22"/>
          <w:szCs w:val="22"/>
        </w:rPr>
      </w:pPr>
    </w:p>
    <w:p w14:paraId="6EC50F18" w14:textId="77777777" w:rsidR="00771875" w:rsidRDefault="00771875" w:rsidP="0077187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|</w:t>
      </w:r>
      <w:r w:rsidRPr="009B182B">
        <w:rPr>
          <w:rFonts w:ascii="Arial" w:hAnsi="Arial" w:cs="Arial"/>
          <w:b/>
          <w:bCs/>
          <w:sz w:val="22"/>
          <w:szCs w:val="22"/>
        </w:rPr>
        <w:t xml:space="preserve"> </w:t>
      </w:r>
      <w:r w:rsidRPr="00092031">
        <w:rPr>
          <w:rFonts w:ascii="Arial" w:hAnsi="Arial" w:cs="Arial"/>
          <w:sz w:val="22"/>
          <w:szCs w:val="22"/>
        </w:rPr>
        <w:t xml:space="preserve">Fold change cutoff: </w:t>
      </w:r>
      <w:r w:rsidRPr="009B182B">
        <w:rPr>
          <w:rFonts w:ascii="Arial" w:hAnsi="Arial" w:cs="Arial"/>
          <w:sz w:val="22"/>
          <w:szCs w:val="22"/>
        </w:rPr>
        <w:t>2-fold with a p-value &lt; 0.05</w:t>
      </w:r>
      <w:r>
        <w:rPr>
          <w:rFonts w:ascii="Arial" w:hAnsi="Arial" w:cs="Arial"/>
          <w:sz w:val="22"/>
          <w:szCs w:val="22"/>
        </w:rPr>
        <w:t xml:space="preserve">. </w:t>
      </w:r>
      <w:r w:rsidRPr="009B182B">
        <w:rPr>
          <w:rFonts w:ascii="Arial" w:hAnsi="Arial" w:cs="Arial"/>
          <w:sz w:val="22"/>
          <w:szCs w:val="22"/>
        </w:rPr>
        <w:t>Student’s unpaired </w:t>
      </w:r>
      <w:r w:rsidRPr="009B182B">
        <w:rPr>
          <w:rFonts w:ascii="Arial" w:hAnsi="Arial" w:cs="Arial"/>
          <w:i/>
          <w:iCs/>
          <w:sz w:val="22"/>
          <w:szCs w:val="22"/>
        </w:rPr>
        <w:t>t</w:t>
      </w:r>
      <w:r w:rsidRPr="009B182B">
        <w:rPr>
          <w:rFonts w:ascii="Arial" w:hAnsi="Arial" w:cs="Arial"/>
          <w:sz w:val="22"/>
          <w:szCs w:val="22"/>
        </w:rPr>
        <w:t> test</w:t>
      </w:r>
      <w:r>
        <w:rPr>
          <w:rFonts w:ascii="Arial" w:hAnsi="Arial" w:cs="Arial"/>
          <w:sz w:val="22"/>
          <w:szCs w:val="22"/>
        </w:rPr>
        <w:t>.</w:t>
      </w:r>
    </w:p>
    <w:sectPr w:rsidR="00771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875"/>
    <w:rsid w:val="00001132"/>
    <w:rsid w:val="000027A3"/>
    <w:rsid w:val="00002903"/>
    <w:rsid w:val="00005738"/>
    <w:rsid w:val="00015E86"/>
    <w:rsid w:val="0001656A"/>
    <w:rsid w:val="000207DA"/>
    <w:rsid w:val="000277BC"/>
    <w:rsid w:val="0003311C"/>
    <w:rsid w:val="0003468B"/>
    <w:rsid w:val="0004284B"/>
    <w:rsid w:val="00043083"/>
    <w:rsid w:val="0007577D"/>
    <w:rsid w:val="00080280"/>
    <w:rsid w:val="00082E71"/>
    <w:rsid w:val="000A1736"/>
    <w:rsid w:val="000B4CC0"/>
    <w:rsid w:val="000B6B95"/>
    <w:rsid w:val="000C1A57"/>
    <w:rsid w:val="000F5176"/>
    <w:rsid w:val="000F51C5"/>
    <w:rsid w:val="000F7B3F"/>
    <w:rsid w:val="0010576F"/>
    <w:rsid w:val="00120EA4"/>
    <w:rsid w:val="00126D5B"/>
    <w:rsid w:val="0013196E"/>
    <w:rsid w:val="00132FB6"/>
    <w:rsid w:val="00135992"/>
    <w:rsid w:val="00135E14"/>
    <w:rsid w:val="00137C71"/>
    <w:rsid w:val="001439C5"/>
    <w:rsid w:val="00144EE3"/>
    <w:rsid w:val="0015549A"/>
    <w:rsid w:val="001563D7"/>
    <w:rsid w:val="00157006"/>
    <w:rsid w:val="001579C7"/>
    <w:rsid w:val="00162880"/>
    <w:rsid w:val="00177804"/>
    <w:rsid w:val="00182B59"/>
    <w:rsid w:val="00183D5E"/>
    <w:rsid w:val="001864A6"/>
    <w:rsid w:val="00196425"/>
    <w:rsid w:val="001A34BD"/>
    <w:rsid w:val="001A3A31"/>
    <w:rsid w:val="001B73DA"/>
    <w:rsid w:val="001F1D4A"/>
    <w:rsid w:val="001F32D1"/>
    <w:rsid w:val="00204CEC"/>
    <w:rsid w:val="00210781"/>
    <w:rsid w:val="002149F6"/>
    <w:rsid w:val="00220DD8"/>
    <w:rsid w:val="00227D03"/>
    <w:rsid w:val="00230572"/>
    <w:rsid w:val="00234AC9"/>
    <w:rsid w:val="002353AE"/>
    <w:rsid w:val="002360B0"/>
    <w:rsid w:val="00241067"/>
    <w:rsid w:val="00243435"/>
    <w:rsid w:val="00251D02"/>
    <w:rsid w:val="00265CA9"/>
    <w:rsid w:val="00275B16"/>
    <w:rsid w:val="0028121B"/>
    <w:rsid w:val="002812BF"/>
    <w:rsid w:val="00284C65"/>
    <w:rsid w:val="002874E4"/>
    <w:rsid w:val="00292158"/>
    <w:rsid w:val="00293C59"/>
    <w:rsid w:val="002A309B"/>
    <w:rsid w:val="002A5892"/>
    <w:rsid w:val="002A6471"/>
    <w:rsid w:val="002D3DDA"/>
    <w:rsid w:val="002F3A9D"/>
    <w:rsid w:val="002F4933"/>
    <w:rsid w:val="00324B30"/>
    <w:rsid w:val="00326633"/>
    <w:rsid w:val="003325C7"/>
    <w:rsid w:val="003352BC"/>
    <w:rsid w:val="00351E2A"/>
    <w:rsid w:val="0035298C"/>
    <w:rsid w:val="003565E6"/>
    <w:rsid w:val="003570B9"/>
    <w:rsid w:val="003705E6"/>
    <w:rsid w:val="00375EBB"/>
    <w:rsid w:val="0037653E"/>
    <w:rsid w:val="00387DCD"/>
    <w:rsid w:val="003936C7"/>
    <w:rsid w:val="003938DF"/>
    <w:rsid w:val="00393D23"/>
    <w:rsid w:val="0039407F"/>
    <w:rsid w:val="003B023A"/>
    <w:rsid w:val="003B0F61"/>
    <w:rsid w:val="003B3049"/>
    <w:rsid w:val="003B3BBA"/>
    <w:rsid w:val="003B5B79"/>
    <w:rsid w:val="003C4376"/>
    <w:rsid w:val="00402958"/>
    <w:rsid w:val="004032D3"/>
    <w:rsid w:val="00407E02"/>
    <w:rsid w:val="0041183E"/>
    <w:rsid w:val="004163B0"/>
    <w:rsid w:val="00426F4A"/>
    <w:rsid w:val="00431536"/>
    <w:rsid w:val="004343BB"/>
    <w:rsid w:val="00437970"/>
    <w:rsid w:val="004426A0"/>
    <w:rsid w:val="0044318A"/>
    <w:rsid w:val="00447993"/>
    <w:rsid w:val="00452D69"/>
    <w:rsid w:val="004578C3"/>
    <w:rsid w:val="00473BAB"/>
    <w:rsid w:val="00474068"/>
    <w:rsid w:val="00484547"/>
    <w:rsid w:val="004860CA"/>
    <w:rsid w:val="00487175"/>
    <w:rsid w:val="00496E52"/>
    <w:rsid w:val="004A117F"/>
    <w:rsid w:val="004A2FD3"/>
    <w:rsid w:val="004C01A5"/>
    <w:rsid w:val="004D29A4"/>
    <w:rsid w:val="004D5BE7"/>
    <w:rsid w:val="004F235D"/>
    <w:rsid w:val="00503CB8"/>
    <w:rsid w:val="00506550"/>
    <w:rsid w:val="005155ED"/>
    <w:rsid w:val="005174E0"/>
    <w:rsid w:val="0051771C"/>
    <w:rsid w:val="00522A05"/>
    <w:rsid w:val="00533878"/>
    <w:rsid w:val="00554D8B"/>
    <w:rsid w:val="00554E50"/>
    <w:rsid w:val="00571EB8"/>
    <w:rsid w:val="00573EB1"/>
    <w:rsid w:val="00573EF8"/>
    <w:rsid w:val="00583CEB"/>
    <w:rsid w:val="00590ECB"/>
    <w:rsid w:val="005B1713"/>
    <w:rsid w:val="005B2F85"/>
    <w:rsid w:val="005B74FB"/>
    <w:rsid w:val="005C088C"/>
    <w:rsid w:val="005C326A"/>
    <w:rsid w:val="005C5DD5"/>
    <w:rsid w:val="005D1B40"/>
    <w:rsid w:val="005E2BAA"/>
    <w:rsid w:val="005E42EA"/>
    <w:rsid w:val="006004F4"/>
    <w:rsid w:val="00606E11"/>
    <w:rsid w:val="00616108"/>
    <w:rsid w:val="006200AA"/>
    <w:rsid w:val="00624FBF"/>
    <w:rsid w:val="00631021"/>
    <w:rsid w:val="00634DB7"/>
    <w:rsid w:val="00655349"/>
    <w:rsid w:val="006555B2"/>
    <w:rsid w:val="00661372"/>
    <w:rsid w:val="006617F7"/>
    <w:rsid w:val="00662EAD"/>
    <w:rsid w:val="00677B89"/>
    <w:rsid w:val="0069087F"/>
    <w:rsid w:val="00693786"/>
    <w:rsid w:val="006972FE"/>
    <w:rsid w:val="006973FA"/>
    <w:rsid w:val="006A08A4"/>
    <w:rsid w:val="006B3C37"/>
    <w:rsid w:val="006B5ACE"/>
    <w:rsid w:val="006C3219"/>
    <w:rsid w:val="006C7C2A"/>
    <w:rsid w:val="006D0783"/>
    <w:rsid w:val="006D40E2"/>
    <w:rsid w:val="006E3863"/>
    <w:rsid w:val="006E3A29"/>
    <w:rsid w:val="006E598D"/>
    <w:rsid w:val="00725930"/>
    <w:rsid w:val="00725AF5"/>
    <w:rsid w:val="00725B9F"/>
    <w:rsid w:val="00731983"/>
    <w:rsid w:val="00745945"/>
    <w:rsid w:val="0075275E"/>
    <w:rsid w:val="007542EF"/>
    <w:rsid w:val="007610DA"/>
    <w:rsid w:val="007654DA"/>
    <w:rsid w:val="007668F4"/>
    <w:rsid w:val="00767FE9"/>
    <w:rsid w:val="007717EA"/>
    <w:rsid w:val="00771875"/>
    <w:rsid w:val="007724BB"/>
    <w:rsid w:val="00783016"/>
    <w:rsid w:val="00787EC7"/>
    <w:rsid w:val="00793A4D"/>
    <w:rsid w:val="007946D6"/>
    <w:rsid w:val="007A181E"/>
    <w:rsid w:val="007A4E6E"/>
    <w:rsid w:val="007B10A7"/>
    <w:rsid w:val="007B550C"/>
    <w:rsid w:val="007C1529"/>
    <w:rsid w:val="007C1BDF"/>
    <w:rsid w:val="00844239"/>
    <w:rsid w:val="00845070"/>
    <w:rsid w:val="008459A3"/>
    <w:rsid w:val="00876E63"/>
    <w:rsid w:val="008831D0"/>
    <w:rsid w:val="00884F3B"/>
    <w:rsid w:val="00893AAB"/>
    <w:rsid w:val="008943AE"/>
    <w:rsid w:val="0089504B"/>
    <w:rsid w:val="008A3992"/>
    <w:rsid w:val="008A3D49"/>
    <w:rsid w:val="008A6C9D"/>
    <w:rsid w:val="008B2A6E"/>
    <w:rsid w:val="008B7DA9"/>
    <w:rsid w:val="008C0165"/>
    <w:rsid w:val="008C36CB"/>
    <w:rsid w:val="008D3DE2"/>
    <w:rsid w:val="008F0B8A"/>
    <w:rsid w:val="008F454E"/>
    <w:rsid w:val="008F6FA8"/>
    <w:rsid w:val="008F791B"/>
    <w:rsid w:val="0090312C"/>
    <w:rsid w:val="009104E2"/>
    <w:rsid w:val="00914D7F"/>
    <w:rsid w:val="00926741"/>
    <w:rsid w:val="00934891"/>
    <w:rsid w:val="0094302E"/>
    <w:rsid w:val="00943732"/>
    <w:rsid w:val="009525E5"/>
    <w:rsid w:val="00954213"/>
    <w:rsid w:val="00963D1B"/>
    <w:rsid w:val="0097083E"/>
    <w:rsid w:val="009723E6"/>
    <w:rsid w:val="0097319D"/>
    <w:rsid w:val="009752C2"/>
    <w:rsid w:val="00975701"/>
    <w:rsid w:val="00980F11"/>
    <w:rsid w:val="00995214"/>
    <w:rsid w:val="009A169D"/>
    <w:rsid w:val="009B1932"/>
    <w:rsid w:val="009B4593"/>
    <w:rsid w:val="009C1A8E"/>
    <w:rsid w:val="009C1E72"/>
    <w:rsid w:val="009E2BF2"/>
    <w:rsid w:val="009E483E"/>
    <w:rsid w:val="009F02B6"/>
    <w:rsid w:val="009F3243"/>
    <w:rsid w:val="009F7369"/>
    <w:rsid w:val="00A1397A"/>
    <w:rsid w:val="00A1740A"/>
    <w:rsid w:val="00A326F3"/>
    <w:rsid w:val="00A3774F"/>
    <w:rsid w:val="00A43D08"/>
    <w:rsid w:val="00A5554F"/>
    <w:rsid w:val="00A60942"/>
    <w:rsid w:val="00A61800"/>
    <w:rsid w:val="00A66250"/>
    <w:rsid w:val="00A9130F"/>
    <w:rsid w:val="00A93110"/>
    <w:rsid w:val="00A93C99"/>
    <w:rsid w:val="00A94BC7"/>
    <w:rsid w:val="00A952B4"/>
    <w:rsid w:val="00AA03D4"/>
    <w:rsid w:val="00AA2772"/>
    <w:rsid w:val="00AB29C9"/>
    <w:rsid w:val="00AC1A51"/>
    <w:rsid w:val="00AC2A9B"/>
    <w:rsid w:val="00AC4F1C"/>
    <w:rsid w:val="00AE3FD0"/>
    <w:rsid w:val="00AE41B3"/>
    <w:rsid w:val="00AF5DD8"/>
    <w:rsid w:val="00AF6B1C"/>
    <w:rsid w:val="00B014DA"/>
    <w:rsid w:val="00B07376"/>
    <w:rsid w:val="00B20AB2"/>
    <w:rsid w:val="00B20EE1"/>
    <w:rsid w:val="00B3238A"/>
    <w:rsid w:val="00B477FA"/>
    <w:rsid w:val="00B604F9"/>
    <w:rsid w:val="00B67E46"/>
    <w:rsid w:val="00B70359"/>
    <w:rsid w:val="00B714C5"/>
    <w:rsid w:val="00B778A8"/>
    <w:rsid w:val="00B806A3"/>
    <w:rsid w:val="00B82D6C"/>
    <w:rsid w:val="00B975A6"/>
    <w:rsid w:val="00BA4DD1"/>
    <w:rsid w:val="00BA5287"/>
    <w:rsid w:val="00BA577D"/>
    <w:rsid w:val="00BB22BE"/>
    <w:rsid w:val="00BB2A81"/>
    <w:rsid w:val="00BB4063"/>
    <w:rsid w:val="00BB428A"/>
    <w:rsid w:val="00BB686E"/>
    <w:rsid w:val="00BC5293"/>
    <w:rsid w:val="00BC5F8F"/>
    <w:rsid w:val="00BE15F3"/>
    <w:rsid w:val="00BE18D5"/>
    <w:rsid w:val="00BF03C9"/>
    <w:rsid w:val="00BF54C7"/>
    <w:rsid w:val="00BF5AB4"/>
    <w:rsid w:val="00C0601F"/>
    <w:rsid w:val="00C17AB8"/>
    <w:rsid w:val="00C2233D"/>
    <w:rsid w:val="00C368F6"/>
    <w:rsid w:val="00C55D89"/>
    <w:rsid w:val="00C7347E"/>
    <w:rsid w:val="00C779EC"/>
    <w:rsid w:val="00C81186"/>
    <w:rsid w:val="00C93CC1"/>
    <w:rsid w:val="00CA2292"/>
    <w:rsid w:val="00CA4EAA"/>
    <w:rsid w:val="00CB705F"/>
    <w:rsid w:val="00CC0D81"/>
    <w:rsid w:val="00CD0DBF"/>
    <w:rsid w:val="00CD7B76"/>
    <w:rsid w:val="00CF1ABA"/>
    <w:rsid w:val="00CF422D"/>
    <w:rsid w:val="00CF4DF1"/>
    <w:rsid w:val="00D047C6"/>
    <w:rsid w:val="00D3461F"/>
    <w:rsid w:val="00D354F2"/>
    <w:rsid w:val="00D47358"/>
    <w:rsid w:val="00D504E6"/>
    <w:rsid w:val="00D61F62"/>
    <w:rsid w:val="00D670E8"/>
    <w:rsid w:val="00D84908"/>
    <w:rsid w:val="00DA2A3D"/>
    <w:rsid w:val="00DA3D78"/>
    <w:rsid w:val="00DB2B3A"/>
    <w:rsid w:val="00DC041C"/>
    <w:rsid w:val="00DC0450"/>
    <w:rsid w:val="00DC666E"/>
    <w:rsid w:val="00DD799F"/>
    <w:rsid w:val="00DE531A"/>
    <w:rsid w:val="00DE793A"/>
    <w:rsid w:val="00E235FF"/>
    <w:rsid w:val="00E247FE"/>
    <w:rsid w:val="00E32914"/>
    <w:rsid w:val="00E63565"/>
    <w:rsid w:val="00E70501"/>
    <w:rsid w:val="00E70E53"/>
    <w:rsid w:val="00E72A3A"/>
    <w:rsid w:val="00E801B3"/>
    <w:rsid w:val="00E8043D"/>
    <w:rsid w:val="00EA3522"/>
    <w:rsid w:val="00EA6A4B"/>
    <w:rsid w:val="00EB12E1"/>
    <w:rsid w:val="00EC1003"/>
    <w:rsid w:val="00EE34BD"/>
    <w:rsid w:val="00EE4B8D"/>
    <w:rsid w:val="00F01914"/>
    <w:rsid w:val="00F030DF"/>
    <w:rsid w:val="00F101AB"/>
    <w:rsid w:val="00F437E7"/>
    <w:rsid w:val="00F4646A"/>
    <w:rsid w:val="00F47A3F"/>
    <w:rsid w:val="00F62F22"/>
    <w:rsid w:val="00F63AB7"/>
    <w:rsid w:val="00F67049"/>
    <w:rsid w:val="00F7214D"/>
    <w:rsid w:val="00F75A59"/>
    <w:rsid w:val="00F76CE5"/>
    <w:rsid w:val="00F86436"/>
    <w:rsid w:val="00F9048E"/>
    <w:rsid w:val="00F914E5"/>
    <w:rsid w:val="00FB3BC3"/>
    <w:rsid w:val="00FE44EA"/>
    <w:rsid w:val="00FF0FB8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0817B"/>
  <w15:chartTrackingRefBased/>
  <w15:docId w15:val="{F198BD5F-8AD6-8D44-9582-DDF3D607D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87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8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8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8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8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8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8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8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8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8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8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8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8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8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8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8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8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8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8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8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1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8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1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87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18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87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18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8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8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6</Words>
  <Characters>4083</Characters>
  <Application>Microsoft Office Word</Application>
  <DocSecurity>0</DocSecurity>
  <Lines>34</Lines>
  <Paragraphs>9</Paragraphs>
  <ScaleCrop>false</ScaleCrop>
  <Company/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saro</dc:creator>
  <cp:keywords/>
  <dc:description/>
  <cp:lastModifiedBy>fabiana bisaro</cp:lastModifiedBy>
  <cp:revision>2</cp:revision>
  <dcterms:created xsi:type="dcterms:W3CDTF">2024-11-04T02:19:00Z</dcterms:created>
  <dcterms:modified xsi:type="dcterms:W3CDTF">2024-11-04T02:58:00Z</dcterms:modified>
</cp:coreProperties>
</file>